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C64BC" w14:textId="2EA6A10C" w:rsidR="00E702AC" w:rsidRPr="00083350" w:rsidRDefault="00083350" w:rsidP="00083350">
      <w:pPr>
        <w:spacing w:after="0" w:line="240" w:lineRule="auto"/>
        <w:jc w:val="both"/>
        <w:rPr>
          <w:rFonts w:ascii="Times New Roman" w:hAnsi="Times New Roman" w:cs="Times New Roman"/>
          <w:b/>
          <w:sz w:val="40"/>
          <w:szCs w:val="40"/>
          <w:lang w:val="en-US"/>
        </w:rPr>
      </w:pPr>
      <w:r w:rsidRPr="00083350">
        <w:rPr>
          <w:rFonts w:ascii="Times New Roman" w:hAnsi="Times New Roman" w:cs="Times New Roman"/>
          <w:b/>
          <w:sz w:val="40"/>
          <w:szCs w:val="40"/>
          <w:lang w:val="en-US"/>
        </w:rPr>
        <w:t>Supplemental Material</w:t>
      </w:r>
    </w:p>
    <w:p w14:paraId="1C7208E9" w14:textId="77777777" w:rsidR="00E702AC" w:rsidRPr="003A64DC" w:rsidRDefault="00E702AC" w:rsidP="0008335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9A2FD6" w14:textId="2C4C97A2" w:rsidR="00266F09" w:rsidRPr="003A64DC" w:rsidRDefault="001F3D64" w:rsidP="0008335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A64DC">
        <w:rPr>
          <w:rFonts w:ascii="Times New Roman" w:hAnsi="Times New Roman" w:cs="Times New Roman"/>
          <w:b/>
          <w:sz w:val="24"/>
          <w:szCs w:val="24"/>
          <w:lang w:val="en-US"/>
        </w:rPr>
        <w:t>Increased mortality</w:t>
      </w:r>
      <w:r w:rsidR="00C908EE" w:rsidRPr="003A64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dementia patients using inhaled anticholinergics</w:t>
      </w:r>
      <w:r w:rsidR="00E702AC" w:rsidRPr="003A64DC">
        <w:rPr>
          <w:rFonts w:ascii="Times New Roman" w:hAnsi="Times New Roman" w:cs="Times New Roman"/>
          <w:b/>
          <w:sz w:val="24"/>
          <w:szCs w:val="24"/>
          <w:lang w:val="en-US"/>
        </w:rPr>
        <w:t>: A</w:t>
      </w:r>
      <w:r w:rsidR="00266F09" w:rsidRPr="003A64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ationwide register study from the Swedish registry on dementia/cognitive disorders, </w:t>
      </w:r>
      <w:proofErr w:type="spellStart"/>
      <w:r w:rsidR="00266F09" w:rsidRPr="003A64DC">
        <w:rPr>
          <w:rFonts w:ascii="Times New Roman" w:hAnsi="Times New Roman" w:cs="Times New Roman"/>
          <w:b/>
          <w:sz w:val="24"/>
          <w:szCs w:val="24"/>
          <w:lang w:val="en-US"/>
        </w:rPr>
        <w:t>SveDem</w:t>
      </w:r>
      <w:proofErr w:type="spellEnd"/>
      <w:r w:rsidR="00266F09" w:rsidRPr="003A64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1595C74B" w14:textId="77777777" w:rsidR="00263D80" w:rsidRDefault="00263D80" w:rsidP="00083350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D2225D8" w14:textId="77777777" w:rsidR="000E7A33" w:rsidRDefault="000E7A33" w:rsidP="00083350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87ED698" w14:textId="77777777" w:rsidR="000E7A33" w:rsidRPr="003A64DC" w:rsidRDefault="000E7A33" w:rsidP="00083350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1D41841" w14:textId="481FF8D8" w:rsidR="002616C1" w:rsidRPr="003A64DC" w:rsidRDefault="00083350" w:rsidP="00083350">
      <w:pPr>
        <w:spacing w:after="0" w:line="240" w:lineRule="auto"/>
        <w:jc w:val="both"/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US"/>
        </w:rPr>
      </w:pPr>
      <w:bookmarkStart w:id="0" w:name="_Hlk159502644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2616C1" w:rsidRPr="003A64D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="002616C1" w:rsidRPr="003A64DC">
        <w:rPr>
          <w:rFonts w:ascii="Times New Roman" w:hAnsi="Times New Roman" w:cs="Times New Roman"/>
          <w:sz w:val="24"/>
          <w:szCs w:val="24"/>
          <w:lang w:val="en-US"/>
        </w:rPr>
        <w:t xml:space="preserve">. Unadjusted and </w:t>
      </w:r>
      <w:r w:rsidRPr="003A64DC">
        <w:rPr>
          <w:rFonts w:ascii="Times New Roman" w:hAnsi="Times New Roman" w:cs="Times New Roman"/>
          <w:sz w:val="24"/>
          <w:szCs w:val="24"/>
          <w:lang w:val="en-US"/>
        </w:rPr>
        <w:t xml:space="preserve">adjusted hazard ratios </w:t>
      </w:r>
      <w:r w:rsidR="002616C1" w:rsidRPr="003A64DC">
        <w:rPr>
          <w:rFonts w:ascii="Times New Roman" w:hAnsi="Times New Roman" w:cs="Times New Roman"/>
          <w:sz w:val="24"/>
          <w:szCs w:val="24"/>
          <w:lang w:val="en-US"/>
        </w:rPr>
        <w:t xml:space="preserve">from Cox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2616C1" w:rsidRPr="003A64DC">
        <w:rPr>
          <w:rFonts w:ascii="Times New Roman" w:hAnsi="Times New Roman" w:cs="Times New Roman"/>
          <w:sz w:val="24"/>
          <w:szCs w:val="24"/>
          <w:lang w:val="en-US"/>
        </w:rPr>
        <w:t xml:space="preserve">egression based on different purchase rates. </w:t>
      </w:r>
    </w:p>
    <w:tbl>
      <w:tblPr>
        <w:tblStyle w:val="TableGrid"/>
        <w:tblW w:w="9376" w:type="dxa"/>
        <w:tblLook w:val="04A0" w:firstRow="1" w:lastRow="0" w:firstColumn="1" w:lastColumn="0" w:noHBand="0" w:noVBand="1"/>
      </w:tblPr>
      <w:tblGrid>
        <w:gridCol w:w="4135"/>
        <w:gridCol w:w="2465"/>
        <w:gridCol w:w="2776"/>
      </w:tblGrid>
      <w:tr w:rsidR="000E7A33" w:rsidRPr="003A64DC" w14:paraId="2E6D56C8" w14:textId="77777777" w:rsidTr="000E7A33">
        <w:trPr>
          <w:trHeight w:val="300"/>
        </w:trPr>
        <w:tc>
          <w:tcPr>
            <w:tcW w:w="4135" w:type="dxa"/>
          </w:tcPr>
          <w:p w14:paraId="70B37656" w14:textId="77777777" w:rsidR="002616C1" w:rsidRPr="003A64DC" w:rsidRDefault="002616C1" w:rsidP="0008335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64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rvival, sensitivity analysis based on purchase rate</w:t>
            </w:r>
          </w:p>
        </w:tc>
        <w:tc>
          <w:tcPr>
            <w:tcW w:w="2465" w:type="dxa"/>
          </w:tcPr>
          <w:p w14:paraId="2FCFC3D8" w14:textId="77777777" w:rsidR="002616C1" w:rsidRPr="003A64DC" w:rsidRDefault="002616C1" w:rsidP="000E7A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64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inuous exposure</w:t>
            </w:r>
          </w:p>
          <w:p w14:paraId="50990006" w14:textId="352CCDED" w:rsidR="002616C1" w:rsidRPr="003A64DC" w:rsidRDefault="002616C1" w:rsidP="000E7A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64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1 903</w:t>
            </w:r>
          </w:p>
        </w:tc>
        <w:tc>
          <w:tcPr>
            <w:tcW w:w="2776" w:type="dxa"/>
          </w:tcPr>
          <w:p w14:paraId="18A2B5C2" w14:textId="77777777" w:rsidR="002616C1" w:rsidRPr="003A64DC" w:rsidRDefault="002616C1" w:rsidP="000E7A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64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t cont</w:t>
            </w:r>
            <w:r w:rsidRPr="003A64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softHyphen/>
              <w:t>inuous exposure</w:t>
            </w:r>
          </w:p>
          <w:p w14:paraId="35238335" w14:textId="77777777" w:rsidR="002616C1" w:rsidRPr="003A64DC" w:rsidRDefault="002616C1" w:rsidP="000E7A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64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698</w:t>
            </w:r>
          </w:p>
        </w:tc>
      </w:tr>
      <w:tr w:rsidR="000E7A33" w:rsidRPr="003A64DC" w14:paraId="303A0393" w14:textId="77777777" w:rsidTr="000E7A33">
        <w:trPr>
          <w:trHeight w:val="300"/>
        </w:trPr>
        <w:tc>
          <w:tcPr>
            <w:tcW w:w="4135" w:type="dxa"/>
          </w:tcPr>
          <w:p w14:paraId="33A6F7EB" w14:textId="77777777" w:rsidR="002616C1" w:rsidRPr="003A64DC" w:rsidRDefault="002616C1" w:rsidP="0008335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64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2465" w:type="dxa"/>
          </w:tcPr>
          <w:p w14:paraId="2781D43B" w14:textId="77777777" w:rsidR="002616C1" w:rsidRPr="003A64DC" w:rsidRDefault="002616C1" w:rsidP="000E7A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76" w:type="dxa"/>
          </w:tcPr>
          <w:p w14:paraId="3AB79774" w14:textId="77777777" w:rsidR="002616C1" w:rsidRPr="003A64DC" w:rsidRDefault="002616C1" w:rsidP="000E7A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7A33" w:rsidRPr="003A64DC" w14:paraId="0F262A0D" w14:textId="77777777" w:rsidTr="000E7A33">
        <w:trPr>
          <w:trHeight w:val="300"/>
        </w:trPr>
        <w:tc>
          <w:tcPr>
            <w:tcW w:w="4135" w:type="dxa"/>
          </w:tcPr>
          <w:p w14:paraId="3CA7EE5A" w14:textId="63973973" w:rsidR="002616C1" w:rsidRPr="003A64DC" w:rsidRDefault="002616C1" w:rsidP="000E7A33">
            <w:pPr>
              <w:ind w:firstLine="246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64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2465" w:type="dxa"/>
          </w:tcPr>
          <w:p w14:paraId="116FC545" w14:textId="77777777" w:rsidR="002616C1" w:rsidRPr="003A64DC" w:rsidRDefault="002616C1" w:rsidP="000E7A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1.83 (</w:t>
            </w:r>
            <w:r w:rsidRPr="003A64DC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69-1.</w:t>
            </w:r>
            <w:proofErr w:type="gramStart"/>
            <w:r w:rsidRPr="003A64DC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98)</w:t>
            </w:r>
            <w:r w:rsidRPr="003A6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*</w:t>
            </w:r>
            <w:proofErr w:type="gramEnd"/>
            <w:r w:rsidRPr="003A6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**</w:t>
            </w:r>
          </w:p>
        </w:tc>
        <w:tc>
          <w:tcPr>
            <w:tcW w:w="2776" w:type="dxa"/>
          </w:tcPr>
          <w:p w14:paraId="07EFA1FD" w14:textId="12E4C3C2" w:rsidR="002616C1" w:rsidRPr="003A64DC" w:rsidRDefault="002616C1" w:rsidP="000E7A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4DC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1.49 </w:t>
            </w:r>
            <w:r w:rsidRPr="003A64DC">
              <w:rPr>
                <w:rStyle w:val="gnd-iwgdh3b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(</w:t>
            </w:r>
            <w:r w:rsidRPr="003A64DC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29-1.</w:t>
            </w:r>
            <w:proofErr w:type="gramStart"/>
            <w:r w:rsidRPr="003A64DC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70</w:t>
            </w:r>
            <w:r w:rsidRPr="003A64DC">
              <w:rPr>
                <w:rStyle w:val="gnd-iwgdh3b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)</w:t>
            </w:r>
            <w:r w:rsidRPr="003A64DC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*</w:t>
            </w:r>
            <w:proofErr w:type="gramEnd"/>
            <w:r w:rsidRPr="003A64DC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**</w:t>
            </w:r>
          </w:p>
        </w:tc>
      </w:tr>
      <w:tr w:rsidR="000E7A33" w:rsidRPr="003A64DC" w14:paraId="023D82A6" w14:textId="77777777" w:rsidTr="000E7A33">
        <w:trPr>
          <w:trHeight w:val="619"/>
        </w:trPr>
        <w:tc>
          <w:tcPr>
            <w:tcW w:w="4135" w:type="dxa"/>
          </w:tcPr>
          <w:p w14:paraId="4627DE9C" w14:textId="6FAB655D" w:rsidR="002616C1" w:rsidRPr="003A64DC" w:rsidRDefault="002616C1" w:rsidP="000E7A33">
            <w:pPr>
              <w:ind w:firstLine="246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64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justed</w:t>
            </w:r>
          </w:p>
        </w:tc>
        <w:tc>
          <w:tcPr>
            <w:tcW w:w="2465" w:type="dxa"/>
          </w:tcPr>
          <w:p w14:paraId="0293CEC2" w14:textId="77777777" w:rsidR="002616C1" w:rsidRPr="003A64DC" w:rsidRDefault="002616C1" w:rsidP="000E7A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3A64DC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46 (1.34-1.</w:t>
            </w:r>
            <w:proofErr w:type="gramStart"/>
            <w:r w:rsidRPr="003A64DC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8)*</w:t>
            </w:r>
            <w:proofErr w:type="gramEnd"/>
            <w:r w:rsidRPr="003A64DC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**</w:t>
            </w:r>
          </w:p>
        </w:tc>
        <w:tc>
          <w:tcPr>
            <w:tcW w:w="2776" w:type="dxa"/>
          </w:tcPr>
          <w:p w14:paraId="7B6F91E9" w14:textId="77777777" w:rsidR="002616C1" w:rsidRPr="003A64DC" w:rsidRDefault="002616C1" w:rsidP="000E7A3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64DC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19 (1.03-1.</w:t>
            </w:r>
            <w:proofErr w:type="gramStart"/>
            <w:r w:rsidRPr="003A64DC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6)*</w:t>
            </w:r>
            <w:proofErr w:type="gramEnd"/>
          </w:p>
        </w:tc>
      </w:tr>
    </w:tbl>
    <w:p w14:paraId="0CC9CD2F" w14:textId="1F185CB8" w:rsidR="002616C1" w:rsidRPr="003A64DC" w:rsidRDefault="002616C1" w:rsidP="0008335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A64DC">
        <w:rPr>
          <w:rFonts w:ascii="Times New Roman" w:hAnsi="Times New Roman" w:cs="Times New Roman"/>
          <w:sz w:val="24"/>
          <w:szCs w:val="24"/>
          <w:lang w:val="en-US"/>
        </w:rPr>
        <w:t xml:space="preserve">Hazard </w:t>
      </w:r>
      <w:r w:rsidR="00083350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3A64DC">
        <w:rPr>
          <w:rFonts w:ascii="Times New Roman" w:hAnsi="Times New Roman" w:cs="Times New Roman"/>
          <w:sz w:val="24"/>
          <w:szCs w:val="24"/>
          <w:lang w:val="en-US"/>
        </w:rPr>
        <w:t>atios (HR) for Patients with Continuous Exposure to LAMA/SAMA Compared to Patients with Non-Continuous Exposure to LAMA/SAMA.</w:t>
      </w:r>
      <w:r w:rsidR="000E7A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A64DC">
        <w:rPr>
          <w:rFonts w:ascii="Times New Roman" w:hAnsi="Times New Roman" w:cs="Times New Roman"/>
          <w:sz w:val="24"/>
          <w:szCs w:val="24"/>
          <w:lang w:val="en-US"/>
        </w:rPr>
        <w:t>Continuous exposure is defined as at least three purchases in the last year before diagnosis. Non-continuous exposure refers to patients with fewer than three purchases the last year prior diagnosis.</w:t>
      </w:r>
    </w:p>
    <w:p w14:paraId="34D1445E" w14:textId="77777777" w:rsidR="002616C1" w:rsidRPr="003A64DC" w:rsidRDefault="002616C1" w:rsidP="0008335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388EC6" w14:textId="77777777" w:rsidR="002616C1" w:rsidRPr="003A64DC" w:rsidRDefault="002616C1" w:rsidP="0008335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4FD771" w14:textId="77777777" w:rsidR="00083350" w:rsidRDefault="0008335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C1DD043" w14:textId="77777777" w:rsidR="00083350" w:rsidRDefault="00083350" w:rsidP="00083350">
      <w:pPr>
        <w:spacing w:after="0" w:line="24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</w:t>
      </w:r>
      <w:r w:rsidR="002616C1" w:rsidRPr="003A64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1. </w:t>
      </w:r>
      <w:r w:rsidR="002616C1" w:rsidRPr="003A64DC">
        <w:rPr>
          <w:rFonts w:ascii="Times New Roman" w:eastAsia="Times New Roman" w:hAnsi="Times New Roman" w:cs="Times New Roman"/>
          <w:color w:val="201F1E"/>
          <w:sz w:val="24"/>
          <w:szCs w:val="24"/>
          <w:shd w:val="clear" w:color="auto" w:fill="FFFFFF"/>
          <w:lang w:val="en-US"/>
        </w:rPr>
        <w:t>Kaplan-Meyer curve illustrating survival.</w:t>
      </w:r>
      <w:r w:rsidR="002616C1" w:rsidRPr="003A64DC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</w:t>
      </w:r>
    </w:p>
    <w:p w14:paraId="23CA1B35" w14:textId="5D8E0334" w:rsidR="002616C1" w:rsidRPr="003A64DC" w:rsidRDefault="002616C1" w:rsidP="0008335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A64DC"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7BEE416E" wp14:editId="5416583C">
            <wp:extent cx="5911913" cy="4723218"/>
            <wp:effectExtent l="0" t="0" r="0" b="1270"/>
            <wp:docPr id="7384875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53" r="4296" b="22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543" cy="4757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996ED2" w14:textId="77777777" w:rsidR="000E7A33" w:rsidRDefault="000E7A33" w:rsidP="0008335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5BD50F" w14:textId="3F167BD5" w:rsidR="00263D80" w:rsidRPr="00DF70DD" w:rsidRDefault="002616C1" w:rsidP="0008335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A64DC">
        <w:rPr>
          <w:rFonts w:ascii="Times New Roman" w:hAnsi="Times New Roman" w:cs="Times New Roman"/>
          <w:sz w:val="24"/>
          <w:szCs w:val="24"/>
          <w:lang w:val="en-US"/>
        </w:rPr>
        <w:t>Patients with dementia who purchased LAMA/SAMA continuously had a higher mortality (unadjusted HR 1.83, 95% CI: 1.69–1.98, p&lt;0.001) compared to patients with non-continuous purchases (unadjusted HR 1.49, 95% CI: 1.29–1.70, p&lt;0.001)</w:t>
      </w:r>
      <w:r w:rsidR="00750562" w:rsidRPr="003A64DC">
        <w:rPr>
          <w:rFonts w:ascii="Times New Roman" w:hAnsi="Times New Roman" w:cs="Times New Roman"/>
          <w:sz w:val="24"/>
          <w:szCs w:val="24"/>
          <w:lang w:val="en-US"/>
        </w:rPr>
        <w:t xml:space="preserve"> where the unexposed group served as reference</w:t>
      </w:r>
      <w:r w:rsidRPr="003A64DC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0"/>
    </w:p>
    <w:p w14:paraId="440960E3" w14:textId="77777777" w:rsidR="00263D80" w:rsidRPr="003A64DC" w:rsidRDefault="00263D80" w:rsidP="00083350">
      <w:pPr>
        <w:spacing w:after="0" w:line="240" w:lineRule="auto"/>
        <w:jc w:val="both"/>
        <w:rPr>
          <w:sz w:val="24"/>
          <w:szCs w:val="24"/>
          <w:lang w:val="en-US"/>
        </w:rPr>
      </w:pPr>
    </w:p>
    <w:p w14:paraId="36D6C666" w14:textId="77777777" w:rsidR="00263D80" w:rsidRPr="003A64DC" w:rsidRDefault="00263D80" w:rsidP="00083350">
      <w:pPr>
        <w:spacing w:after="0" w:line="240" w:lineRule="auto"/>
        <w:jc w:val="both"/>
        <w:rPr>
          <w:sz w:val="24"/>
          <w:szCs w:val="24"/>
          <w:lang w:val="en-US"/>
        </w:rPr>
      </w:pPr>
    </w:p>
    <w:p w14:paraId="6885FA0A" w14:textId="77777777" w:rsidR="00263D80" w:rsidRPr="003A64DC" w:rsidRDefault="00263D80" w:rsidP="00083350">
      <w:pPr>
        <w:spacing w:after="0" w:line="240" w:lineRule="auto"/>
        <w:jc w:val="both"/>
        <w:rPr>
          <w:sz w:val="24"/>
          <w:szCs w:val="24"/>
          <w:lang w:val="en-US"/>
        </w:rPr>
      </w:pPr>
    </w:p>
    <w:p w14:paraId="643CBD25" w14:textId="77777777" w:rsidR="004C61F9" w:rsidRPr="003A64DC" w:rsidRDefault="004C61F9" w:rsidP="00083350">
      <w:pPr>
        <w:spacing w:after="0" w:line="240" w:lineRule="auto"/>
        <w:jc w:val="both"/>
        <w:rPr>
          <w:sz w:val="24"/>
          <w:szCs w:val="24"/>
          <w:lang w:val="en-US"/>
        </w:rPr>
      </w:pPr>
    </w:p>
    <w:p w14:paraId="34DB4BE2" w14:textId="4C940231" w:rsidR="00376B6C" w:rsidRPr="003A64DC" w:rsidRDefault="00376B6C" w:rsidP="00083350">
      <w:pPr>
        <w:spacing w:after="0" w:line="240" w:lineRule="auto"/>
        <w:jc w:val="both"/>
        <w:rPr>
          <w:sz w:val="24"/>
          <w:szCs w:val="24"/>
          <w:lang w:val="en-US"/>
        </w:rPr>
      </w:pPr>
    </w:p>
    <w:sectPr w:rsidR="00376B6C" w:rsidRPr="003A64DC" w:rsidSect="00083350">
      <w:footerReference w:type="default" r:id="rId9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FD6B00" w14:textId="77777777" w:rsidR="008B5D71" w:rsidRDefault="008B5D71">
      <w:pPr>
        <w:spacing w:after="0" w:line="240" w:lineRule="auto"/>
      </w:pPr>
      <w:r>
        <w:separator/>
      </w:r>
    </w:p>
  </w:endnote>
  <w:endnote w:type="continuationSeparator" w:id="0">
    <w:p w14:paraId="4A596989" w14:textId="77777777" w:rsidR="008B5D71" w:rsidRDefault="008B5D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49AD39" w14:textId="22599D77" w:rsidR="001710EF" w:rsidRDefault="001710EF" w:rsidP="000833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789566" w14:textId="77777777" w:rsidR="008B5D71" w:rsidRDefault="008B5D71">
      <w:pPr>
        <w:spacing w:after="0" w:line="240" w:lineRule="auto"/>
      </w:pPr>
      <w:r>
        <w:separator/>
      </w:r>
    </w:p>
  </w:footnote>
  <w:footnote w:type="continuationSeparator" w:id="0">
    <w:p w14:paraId="36E46E8A" w14:textId="77777777" w:rsidR="008B5D71" w:rsidRDefault="008B5D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583BD1"/>
    <w:multiLevelType w:val="hybridMultilevel"/>
    <w:tmpl w:val="8B16308A"/>
    <w:lvl w:ilvl="0" w:tplc="041D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A11EB7"/>
    <w:multiLevelType w:val="hybridMultilevel"/>
    <w:tmpl w:val="83F6E6CA"/>
    <w:lvl w:ilvl="0" w:tplc="00DA03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8E7ED6"/>
    <w:multiLevelType w:val="multilevel"/>
    <w:tmpl w:val="6EB6B5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5F90016"/>
    <w:multiLevelType w:val="hybridMultilevel"/>
    <w:tmpl w:val="E458B67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C77901"/>
    <w:multiLevelType w:val="hybridMultilevel"/>
    <w:tmpl w:val="0E228090"/>
    <w:lvl w:ilvl="0" w:tplc="587AB388">
      <w:start w:val="715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B41DB6"/>
    <w:multiLevelType w:val="hybridMultilevel"/>
    <w:tmpl w:val="5300A77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921E31"/>
    <w:multiLevelType w:val="hybridMultilevel"/>
    <w:tmpl w:val="2D44E564"/>
    <w:lvl w:ilvl="0" w:tplc="D400897E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EF3789D"/>
    <w:multiLevelType w:val="hybridMultilevel"/>
    <w:tmpl w:val="01C4F63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967E5A"/>
    <w:multiLevelType w:val="hybridMultilevel"/>
    <w:tmpl w:val="6A9E8656"/>
    <w:lvl w:ilvl="0" w:tplc="DE38C75A">
      <w:start w:val="12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0C2541"/>
    <w:multiLevelType w:val="hybridMultilevel"/>
    <w:tmpl w:val="B67425A2"/>
    <w:lvl w:ilvl="0" w:tplc="B086BB52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0586CBA"/>
    <w:multiLevelType w:val="multilevel"/>
    <w:tmpl w:val="E5BC1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1B87FDA"/>
    <w:multiLevelType w:val="multilevel"/>
    <w:tmpl w:val="6908CFB8"/>
    <w:lvl w:ilvl="0">
      <w:start w:val="3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61398443">
    <w:abstractNumId w:val="1"/>
  </w:num>
  <w:num w:numId="2" w16cid:durableId="794057170">
    <w:abstractNumId w:val="3"/>
  </w:num>
  <w:num w:numId="3" w16cid:durableId="70591860">
    <w:abstractNumId w:val="8"/>
  </w:num>
  <w:num w:numId="4" w16cid:durableId="387151752">
    <w:abstractNumId w:val="4"/>
  </w:num>
  <w:num w:numId="5" w16cid:durableId="1989090331">
    <w:abstractNumId w:val="10"/>
  </w:num>
  <w:num w:numId="6" w16cid:durableId="1628389494">
    <w:abstractNumId w:val="7"/>
  </w:num>
  <w:num w:numId="7" w16cid:durableId="988168516">
    <w:abstractNumId w:val="11"/>
  </w:num>
  <w:num w:numId="8" w16cid:durableId="458259858">
    <w:abstractNumId w:val="6"/>
  </w:num>
  <w:num w:numId="9" w16cid:durableId="221064386">
    <w:abstractNumId w:val="0"/>
  </w:num>
  <w:num w:numId="10" w16cid:durableId="204833235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56364794">
    <w:abstractNumId w:val="5"/>
  </w:num>
  <w:num w:numId="12" w16cid:durableId="100932844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age Vancouver_NO_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sa555xl2wxtkefprrpxzfmvv5r2wea2p2v&quot;&gt;perry-Converted&lt;record-ids&gt;&lt;item&gt;1699&lt;/item&gt;&lt;/record-ids&gt;&lt;/item&gt;&lt;/Libraries&gt;"/>
  </w:docVars>
  <w:rsids>
    <w:rsidRoot w:val="00263D80"/>
    <w:rsid w:val="0000056E"/>
    <w:rsid w:val="00012DFC"/>
    <w:rsid w:val="000166D9"/>
    <w:rsid w:val="00016B4B"/>
    <w:rsid w:val="000176C8"/>
    <w:rsid w:val="000247DD"/>
    <w:rsid w:val="00036DDD"/>
    <w:rsid w:val="00037667"/>
    <w:rsid w:val="000416E9"/>
    <w:rsid w:val="00044065"/>
    <w:rsid w:val="00060227"/>
    <w:rsid w:val="000639AD"/>
    <w:rsid w:val="000645E6"/>
    <w:rsid w:val="000721C2"/>
    <w:rsid w:val="00075383"/>
    <w:rsid w:val="00083350"/>
    <w:rsid w:val="00084ABE"/>
    <w:rsid w:val="00091B71"/>
    <w:rsid w:val="000921A0"/>
    <w:rsid w:val="000A0770"/>
    <w:rsid w:val="000A1E36"/>
    <w:rsid w:val="000A2329"/>
    <w:rsid w:val="000B42BB"/>
    <w:rsid w:val="000B70DB"/>
    <w:rsid w:val="000C0265"/>
    <w:rsid w:val="000C2BC1"/>
    <w:rsid w:val="000C391B"/>
    <w:rsid w:val="000C4CC9"/>
    <w:rsid w:val="000C5158"/>
    <w:rsid w:val="000C5255"/>
    <w:rsid w:val="000C5A52"/>
    <w:rsid w:val="000D313F"/>
    <w:rsid w:val="000D58B2"/>
    <w:rsid w:val="000D5DA8"/>
    <w:rsid w:val="000D6F96"/>
    <w:rsid w:val="000E0D11"/>
    <w:rsid w:val="000E3665"/>
    <w:rsid w:val="000E7A33"/>
    <w:rsid w:val="000E7F74"/>
    <w:rsid w:val="000F0A99"/>
    <w:rsid w:val="000F326F"/>
    <w:rsid w:val="000F3574"/>
    <w:rsid w:val="000F644E"/>
    <w:rsid w:val="001047D6"/>
    <w:rsid w:val="00104FDE"/>
    <w:rsid w:val="001068C6"/>
    <w:rsid w:val="00106C8A"/>
    <w:rsid w:val="00112F22"/>
    <w:rsid w:val="00113148"/>
    <w:rsid w:val="00115D93"/>
    <w:rsid w:val="0011600F"/>
    <w:rsid w:val="001209FD"/>
    <w:rsid w:val="001248AA"/>
    <w:rsid w:val="0013079D"/>
    <w:rsid w:val="00134DAF"/>
    <w:rsid w:val="00136FF5"/>
    <w:rsid w:val="00142313"/>
    <w:rsid w:val="0014323E"/>
    <w:rsid w:val="0014351E"/>
    <w:rsid w:val="00145751"/>
    <w:rsid w:val="00152BDE"/>
    <w:rsid w:val="00152E26"/>
    <w:rsid w:val="0016005E"/>
    <w:rsid w:val="0016177F"/>
    <w:rsid w:val="00163602"/>
    <w:rsid w:val="0016584B"/>
    <w:rsid w:val="00166031"/>
    <w:rsid w:val="00166EA5"/>
    <w:rsid w:val="001710EF"/>
    <w:rsid w:val="0017148D"/>
    <w:rsid w:val="001827CE"/>
    <w:rsid w:val="001830AA"/>
    <w:rsid w:val="00191E52"/>
    <w:rsid w:val="00195EC8"/>
    <w:rsid w:val="001A12B7"/>
    <w:rsid w:val="001A6F02"/>
    <w:rsid w:val="001A7538"/>
    <w:rsid w:val="001B111E"/>
    <w:rsid w:val="001B6D6B"/>
    <w:rsid w:val="001C0D96"/>
    <w:rsid w:val="001C1684"/>
    <w:rsid w:val="001C16EC"/>
    <w:rsid w:val="001C269F"/>
    <w:rsid w:val="001C5867"/>
    <w:rsid w:val="001D5062"/>
    <w:rsid w:val="001D65B7"/>
    <w:rsid w:val="001E0438"/>
    <w:rsid w:val="001E2873"/>
    <w:rsid w:val="001E475B"/>
    <w:rsid w:val="001E52DB"/>
    <w:rsid w:val="001F3D64"/>
    <w:rsid w:val="001F7B7F"/>
    <w:rsid w:val="00201268"/>
    <w:rsid w:val="00201A78"/>
    <w:rsid w:val="00201BCC"/>
    <w:rsid w:val="002070C8"/>
    <w:rsid w:val="002102DF"/>
    <w:rsid w:val="00210917"/>
    <w:rsid w:val="002112CC"/>
    <w:rsid w:val="00211C2E"/>
    <w:rsid w:val="00215124"/>
    <w:rsid w:val="002174EF"/>
    <w:rsid w:val="00222208"/>
    <w:rsid w:val="00224FA0"/>
    <w:rsid w:val="00225697"/>
    <w:rsid w:val="00232576"/>
    <w:rsid w:val="00234725"/>
    <w:rsid w:val="00234EA9"/>
    <w:rsid w:val="00236980"/>
    <w:rsid w:val="00245317"/>
    <w:rsid w:val="00251E98"/>
    <w:rsid w:val="00253FA0"/>
    <w:rsid w:val="00257023"/>
    <w:rsid w:val="002616C1"/>
    <w:rsid w:val="00261743"/>
    <w:rsid w:val="0026354E"/>
    <w:rsid w:val="00263D80"/>
    <w:rsid w:val="00266F09"/>
    <w:rsid w:val="002705BF"/>
    <w:rsid w:val="00275EBC"/>
    <w:rsid w:val="00277041"/>
    <w:rsid w:val="00286A89"/>
    <w:rsid w:val="002920D1"/>
    <w:rsid w:val="00292546"/>
    <w:rsid w:val="00294D37"/>
    <w:rsid w:val="002959AE"/>
    <w:rsid w:val="00296530"/>
    <w:rsid w:val="00297986"/>
    <w:rsid w:val="002A17D8"/>
    <w:rsid w:val="002A4E97"/>
    <w:rsid w:val="002A5B7A"/>
    <w:rsid w:val="002B2FF3"/>
    <w:rsid w:val="002B4924"/>
    <w:rsid w:val="002B5378"/>
    <w:rsid w:val="002C47B8"/>
    <w:rsid w:val="002C5257"/>
    <w:rsid w:val="002C5345"/>
    <w:rsid w:val="002D166A"/>
    <w:rsid w:val="002E0069"/>
    <w:rsid w:val="002E34AC"/>
    <w:rsid w:val="002F1595"/>
    <w:rsid w:val="002F4C1D"/>
    <w:rsid w:val="00300714"/>
    <w:rsid w:val="003160BC"/>
    <w:rsid w:val="00325229"/>
    <w:rsid w:val="003257F4"/>
    <w:rsid w:val="00326FA6"/>
    <w:rsid w:val="003312CE"/>
    <w:rsid w:val="00331E9A"/>
    <w:rsid w:val="00333227"/>
    <w:rsid w:val="00340F7A"/>
    <w:rsid w:val="00343627"/>
    <w:rsid w:val="00346460"/>
    <w:rsid w:val="00350C5B"/>
    <w:rsid w:val="00352F77"/>
    <w:rsid w:val="00353581"/>
    <w:rsid w:val="00357FA7"/>
    <w:rsid w:val="00364BBF"/>
    <w:rsid w:val="0036509A"/>
    <w:rsid w:val="00367012"/>
    <w:rsid w:val="00367985"/>
    <w:rsid w:val="00371366"/>
    <w:rsid w:val="00371DB8"/>
    <w:rsid w:val="00373FF3"/>
    <w:rsid w:val="00374A25"/>
    <w:rsid w:val="003753ED"/>
    <w:rsid w:val="00376B6C"/>
    <w:rsid w:val="00377BE4"/>
    <w:rsid w:val="00377F33"/>
    <w:rsid w:val="003832EC"/>
    <w:rsid w:val="00385B61"/>
    <w:rsid w:val="003933B1"/>
    <w:rsid w:val="003937AA"/>
    <w:rsid w:val="003A24E0"/>
    <w:rsid w:val="003A4273"/>
    <w:rsid w:val="003A64DC"/>
    <w:rsid w:val="003B1B71"/>
    <w:rsid w:val="003B2659"/>
    <w:rsid w:val="003C2DFC"/>
    <w:rsid w:val="003D13D7"/>
    <w:rsid w:val="003D2E2F"/>
    <w:rsid w:val="003D4A02"/>
    <w:rsid w:val="003E1C70"/>
    <w:rsid w:val="003F00D2"/>
    <w:rsid w:val="003F2410"/>
    <w:rsid w:val="003F338F"/>
    <w:rsid w:val="003F53AC"/>
    <w:rsid w:val="004028A1"/>
    <w:rsid w:val="0040452C"/>
    <w:rsid w:val="00406C5C"/>
    <w:rsid w:val="0041093F"/>
    <w:rsid w:val="004153C5"/>
    <w:rsid w:val="00422929"/>
    <w:rsid w:val="004244E3"/>
    <w:rsid w:val="00424B07"/>
    <w:rsid w:val="0042640B"/>
    <w:rsid w:val="00426675"/>
    <w:rsid w:val="004301FD"/>
    <w:rsid w:val="0044567F"/>
    <w:rsid w:val="0044573B"/>
    <w:rsid w:val="004465C8"/>
    <w:rsid w:val="004469C2"/>
    <w:rsid w:val="00450C45"/>
    <w:rsid w:val="00457182"/>
    <w:rsid w:val="004577D2"/>
    <w:rsid w:val="00460921"/>
    <w:rsid w:val="00462058"/>
    <w:rsid w:val="00464A37"/>
    <w:rsid w:val="00465180"/>
    <w:rsid w:val="00465980"/>
    <w:rsid w:val="004740E7"/>
    <w:rsid w:val="00474569"/>
    <w:rsid w:val="0048063D"/>
    <w:rsid w:val="0048115B"/>
    <w:rsid w:val="0048203C"/>
    <w:rsid w:val="00482535"/>
    <w:rsid w:val="0048264D"/>
    <w:rsid w:val="00497084"/>
    <w:rsid w:val="00497947"/>
    <w:rsid w:val="00497EDE"/>
    <w:rsid w:val="004B3DF2"/>
    <w:rsid w:val="004B43D9"/>
    <w:rsid w:val="004B5095"/>
    <w:rsid w:val="004B72F9"/>
    <w:rsid w:val="004B7BD6"/>
    <w:rsid w:val="004C5C6B"/>
    <w:rsid w:val="004C61F9"/>
    <w:rsid w:val="004D0819"/>
    <w:rsid w:val="004D22BC"/>
    <w:rsid w:val="004D2FCE"/>
    <w:rsid w:val="004D5076"/>
    <w:rsid w:val="004D55CC"/>
    <w:rsid w:val="004D6DAD"/>
    <w:rsid w:val="004D7D4E"/>
    <w:rsid w:val="004E0EEE"/>
    <w:rsid w:val="004E17B5"/>
    <w:rsid w:val="004F0379"/>
    <w:rsid w:val="004F433C"/>
    <w:rsid w:val="004F7AC2"/>
    <w:rsid w:val="00500EBA"/>
    <w:rsid w:val="00512DC6"/>
    <w:rsid w:val="00514A2D"/>
    <w:rsid w:val="00522B8D"/>
    <w:rsid w:val="00530B6D"/>
    <w:rsid w:val="00532799"/>
    <w:rsid w:val="0053439A"/>
    <w:rsid w:val="00534DC4"/>
    <w:rsid w:val="00540460"/>
    <w:rsid w:val="005404FE"/>
    <w:rsid w:val="00543E14"/>
    <w:rsid w:val="0056321F"/>
    <w:rsid w:val="00564739"/>
    <w:rsid w:val="0056795E"/>
    <w:rsid w:val="00567CF2"/>
    <w:rsid w:val="00573316"/>
    <w:rsid w:val="005744E6"/>
    <w:rsid w:val="00575D41"/>
    <w:rsid w:val="005815DB"/>
    <w:rsid w:val="00582A84"/>
    <w:rsid w:val="0058720B"/>
    <w:rsid w:val="005929C8"/>
    <w:rsid w:val="005A0325"/>
    <w:rsid w:val="005A05F2"/>
    <w:rsid w:val="005A5AFE"/>
    <w:rsid w:val="005A5F25"/>
    <w:rsid w:val="005A6543"/>
    <w:rsid w:val="005A6BBD"/>
    <w:rsid w:val="005A734F"/>
    <w:rsid w:val="005B7A72"/>
    <w:rsid w:val="005C1208"/>
    <w:rsid w:val="005C4503"/>
    <w:rsid w:val="005D09AB"/>
    <w:rsid w:val="005D3E1D"/>
    <w:rsid w:val="005D4F90"/>
    <w:rsid w:val="005D7527"/>
    <w:rsid w:val="005E2190"/>
    <w:rsid w:val="005E38CD"/>
    <w:rsid w:val="005E596E"/>
    <w:rsid w:val="005E5F66"/>
    <w:rsid w:val="005F073D"/>
    <w:rsid w:val="00603ACC"/>
    <w:rsid w:val="00605075"/>
    <w:rsid w:val="00605701"/>
    <w:rsid w:val="00610ABF"/>
    <w:rsid w:val="00611741"/>
    <w:rsid w:val="006128B4"/>
    <w:rsid w:val="00616951"/>
    <w:rsid w:val="006340B1"/>
    <w:rsid w:val="0063410E"/>
    <w:rsid w:val="0063468F"/>
    <w:rsid w:val="006350F4"/>
    <w:rsid w:val="00640A48"/>
    <w:rsid w:val="00643C7F"/>
    <w:rsid w:val="00645A89"/>
    <w:rsid w:val="00645B20"/>
    <w:rsid w:val="006464F1"/>
    <w:rsid w:val="0064793D"/>
    <w:rsid w:val="006531E2"/>
    <w:rsid w:val="006546B1"/>
    <w:rsid w:val="006600E3"/>
    <w:rsid w:val="00661B94"/>
    <w:rsid w:val="006644EE"/>
    <w:rsid w:val="00665C1B"/>
    <w:rsid w:val="00671F3D"/>
    <w:rsid w:val="0067261A"/>
    <w:rsid w:val="00672E8B"/>
    <w:rsid w:val="006734C3"/>
    <w:rsid w:val="00682E54"/>
    <w:rsid w:val="0068399C"/>
    <w:rsid w:val="00691A9F"/>
    <w:rsid w:val="0069202A"/>
    <w:rsid w:val="0069627A"/>
    <w:rsid w:val="006B3558"/>
    <w:rsid w:val="006B6922"/>
    <w:rsid w:val="006D09E3"/>
    <w:rsid w:val="006D276B"/>
    <w:rsid w:val="006D4332"/>
    <w:rsid w:val="006D45AA"/>
    <w:rsid w:val="006D5439"/>
    <w:rsid w:val="006D5A0F"/>
    <w:rsid w:val="006D6D5A"/>
    <w:rsid w:val="006E6414"/>
    <w:rsid w:val="006E7C26"/>
    <w:rsid w:val="006F09F0"/>
    <w:rsid w:val="006F1D4F"/>
    <w:rsid w:val="006F4DF2"/>
    <w:rsid w:val="006F4E1D"/>
    <w:rsid w:val="006F665E"/>
    <w:rsid w:val="00700DCE"/>
    <w:rsid w:val="00703F4C"/>
    <w:rsid w:val="007067FA"/>
    <w:rsid w:val="00717D9C"/>
    <w:rsid w:val="0072340B"/>
    <w:rsid w:val="007321EC"/>
    <w:rsid w:val="00737361"/>
    <w:rsid w:val="007404DD"/>
    <w:rsid w:val="00741F0C"/>
    <w:rsid w:val="00745CA2"/>
    <w:rsid w:val="00750562"/>
    <w:rsid w:val="0075626B"/>
    <w:rsid w:val="007606A1"/>
    <w:rsid w:val="00763379"/>
    <w:rsid w:val="00765CCF"/>
    <w:rsid w:val="007713F6"/>
    <w:rsid w:val="00772461"/>
    <w:rsid w:val="0077364F"/>
    <w:rsid w:val="00774494"/>
    <w:rsid w:val="00782F5A"/>
    <w:rsid w:val="007846BA"/>
    <w:rsid w:val="00791EFE"/>
    <w:rsid w:val="0079310D"/>
    <w:rsid w:val="00793ECA"/>
    <w:rsid w:val="0079434A"/>
    <w:rsid w:val="007A060F"/>
    <w:rsid w:val="007B08C7"/>
    <w:rsid w:val="007B32DA"/>
    <w:rsid w:val="007C1259"/>
    <w:rsid w:val="007C28A7"/>
    <w:rsid w:val="007C2AB2"/>
    <w:rsid w:val="007D0135"/>
    <w:rsid w:val="007D227B"/>
    <w:rsid w:val="007D3D48"/>
    <w:rsid w:val="007D7433"/>
    <w:rsid w:val="007E0F28"/>
    <w:rsid w:val="007E18CD"/>
    <w:rsid w:val="007E4FA6"/>
    <w:rsid w:val="007E5271"/>
    <w:rsid w:val="007F4145"/>
    <w:rsid w:val="007F5156"/>
    <w:rsid w:val="00802734"/>
    <w:rsid w:val="008029A2"/>
    <w:rsid w:val="00803FD3"/>
    <w:rsid w:val="0080741A"/>
    <w:rsid w:val="00810197"/>
    <w:rsid w:val="0081420E"/>
    <w:rsid w:val="0082114F"/>
    <w:rsid w:val="00821EF3"/>
    <w:rsid w:val="00823124"/>
    <w:rsid w:val="008238BE"/>
    <w:rsid w:val="008240A4"/>
    <w:rsid w:val="00831975"/>
    <w:rsid w:val="00842245"/>
    <w:rsid w:val="00843AD6"/>
    <w:rsid w:val="0085215F"/>
    <w:rsid w:val="00853552"/>
    <w:rsid w:val="00857621"/>
    <w:rsid w:val="0086170A"/>
    <w:rsid w:val="0086576B"/>
    <w:rsid w:val="00865906"/>
    <w:rsid w:val="008733FF"/>
    <w:rsid w:val="00875E0A"/>
    <w:rsid w:val="008872B0"/>
    <w:rsid w:val="008902DD"/>
    <w:rsid w:val="008912FD"/>
    <w:rsid w:val="008A038B"/>
    <w:rsid w:val="008A07C4"/>
    <w:rsid w:val="008A1587"/>
    <w:rsid w:val="008A3A0B"/>
    <w:rsid w:val="008A5E68"/>
    <w:rsid w:val="008A6319"/>
    <w:rsid w:val="008B3F97"/>
    <w:rsid w:val="008B5300"/>
    <w:rsid w:val="008B5D71"/>
    <w:rsid w:val="008B7D02"/>
    <w:rsid w:val="008C361D"/>
    <w:rsid w:val="008C4BDB"/>
    <w:rsid w:val="008C5BAA"/>
    <w:rsid w:val="008D090C"/>
    <w:rsid w:val="008D45CC"/>
    <w:rsid w:val="008D7537"/>
    <w:rsid w:val="008D7F99"/>
    <w:rsid w:val="008E004D"/>
    <w:rsid w:val="008E2C60"/>
    <w:rsid w:val="008E5C22"/>
    <w:rsid w:val="008E7421"/>
    <w:rsid w:val="008E7547"/>
    <w:rsid w:val="008F0CC8"/>
    <w:rsid w:val="008F10FF"/>
    <w:rsid w:val="008F1ECA"/>
    <w:rsid w:val="008F7B1A"/>
    <w:rsid w:val="00902560"/>
    <w:rsid w:val="009053D0"/>
    <w:rsid w:val="0091024A"/>
    <w:rsid w:val="009123BD"/>
    <w:rsid w:val="00915046"/>
    <w:rsid w:val="00915853"/>
    <w:rsid w:val="009225BC"/>
    <w:rsid w:val="00923224"/>
    <w:rsid w:val="009268DF"/>
    <w:rsid w:val="00933696"/>
    <w:rsid w:val="009353D8"/>
    <w:rsid w:val="00937E66"/>
    <w:rsid w:val="00941023"/>
    <w:rsid w:val="00941C11"/>
    <w:rsid w:val="009449D2"/>
    <w:rsid w:val="009542D3"/>
    <w:rsid w:val="009568F8"/>
    <w:rsid w:val="009570BA"/>
    <w:rsid w:val="00961458"/>
    <w:rsid w:val="00965BFC"/>
    <w:rsid w:val="009674B6"/>
    <w:rsid w:val="00973BD6"/>
    <w:rsid w:val="009833DB"/>
    <w:rsid w:val="00984681"/>
    <w:rsid w:val="00996283"/>
    <w:rsid w:val="009A0BBC"/>
    <w:rsid w:val="009B0C8A"/>
    <w:rsid w:val="009B7234"/>
    <w:rsid w:val="009B78BE"/>
    <w:rsid w:val="009C0B45"/>
    <w:rsid w:val="009D5E6B"/>
    <w:rsid w:val="009D6A6A"/>
    <w:rsid w:val="009D7C44"/>
    <w:rsid w:val="009F2415"/>
    <w:rsid w:val="00A04C03"/>
    <w:rsid w:val="00A04CBA"/>
    <w:rsid w:val="00A104EF"/>
    <w:rsid w:val="00A123B8"/>
    <w:rsid w:val="00A12D2E"/>
    <w:rsid w:val="00A14623"/>
    <w:rsid w:val="00A17560"/>
    <w:rsid w:val="00A203D8"/>
    <w:rsid w:val="00A20BFF"/>
    <w:rsid w:val="00A22D32"/>
    <w:rsid w:val="00A319BF"/>
    <w:rsid w:val="00A34EFE"/>
    <w:rsid w:val="00A366E2"/>
    <w:rsid w:val="00A41399"/>
    <w:rsid w:val="00A46ABF"/>
    <w:rsid w:val="00A474A3"/>
    <w:rsid w:val="00A51F2C"/>
    <w:rsid w:val="00A521B7"/>
    <w:rsid w:val="00A53975"/>
    <w:rsid w:val="00A57E1D"/>
    <w:rsid w:val="00A658A6"/>
    <w:rsid w:val="00A664C7"/>
    <w:rsid w:val="00A66A33"/>
    <w:rsid w:val="00A75840"/>
    <w:rsid w:val="00A871F7"/>
    <w:rsid w:val="00A87620"/>
    <w:rsid w:val="00A92766"/>
    <w:rsid w:val="00AA4A3F"/>
    <w:rsid w:val="00AA5A46"/>
    <w:rsid w:val="00AA6ECB"/>
    <w:rsid w:val="00AB2E65"/>
    <w:rsid w:val="00AB34E0"/>
    <w:rsid w:val="00AB6B6E"/>
    <w:rsid w:val="00AC4BB9"/>
    <w:rsid w:val="00AD0E7E"/>
    <w:rsid w:val="00AD2198"/>
    <w:rsid w:val="00AD5ED3"/>
    <w:rsid w:val="00AE262F"/>
    <w:rsid w:val="00AE2A54"/>
    <w:rsid w:val="00AE5864"/>
    <w:rsid w:val="00AE6616"/>
    <w:rsid w:val="00AE7C67"/>
    <w:rsid w:val="00AF0E5E"/>
    <w:rsid w:val="00AF5A9F"/>
    <w:rsid w:val="00B04474"/>
    <w:rsid w:val="00B071B3"/>
    <w:rsid w:val="00B07C38"/>
    <w:rsid w:val="00B13A47"/>
    <w:rsid w:val="00B15256"/>
    <w:rsid w:val="00B152BD"/>
    <w:rsid w:val="00B15AA9"/>
    <w:rsid w:val="00B17788"/>
    <w:rsid w:val="00B20482"/>
    <w:rsid w:val="00B2204C"/>
    <w:rsid w:val="00B2362E"/>
    <w:rsid w:val="00B23F1D"/>
    <w:rsid w:val="00B25BC3"/>
    <w:rsid w:val="00B261A4"/>
    <w:rsid w:val="00B30482"/>
    <w:rsid w:val="00B3299C"/>
    <w:rsid w:val="00B33584"/>
    <w:rsid w:val="00B35E54"/>
    <w:rsid w:val="00B47DCC"/>
    <w:rsid w:val="00B50E8B"/>
    <w:rsid w:val="00B53E74"/>
    <w:rsid w:val="00B55F1E"/>
    <w:rsid w:val="00B56BEE"/>
    <w:rsid w:val="00B5769B"/>
    <w:rsid w:val="00B60933"/>
    <w:rsid w:val="00B72C36"/>
    <w:rsid w:val="00B76425"/>
    <w:rsid w:val="00B83585"/>
    <w:rsid w:val="00B86411"/>
    <w:rsid w:val="00B91E59"/>
    <w:rsid w:val="00B93576"/>
    <w:rsid w:val="00B94271"/>
    <w:rsid w:val="00B947CE"/>
    <w:rsid w:val="00BA6030"/>
    <w:rsid w:val="00BA6AE6"/>
    <w:rsid w:val="00BB04C2"/>
    <w:rsid w:val="00BB14FB"/>
    <w:rsid w:val="00BB281A"/>
    <w:rsid w:val="00BB297A"/>
    <w:rsid w:val="00BB5E53"/>
    <w:rsid w:val="00BC037B"/>
    <w:rsid w:val="00BC69FB"/>
    <w:rsid w:val="00BC77BB"/>
    <w:rsid w:val="00BD5579"/>
    <w:rsid w:val="00BD6EEE"/>
    <w:rsid w:val="00BE2F5F"/>
    <w:rsid w:val="00BE672B"/>
    <w:rsid w:val="00BF20CE"/>
    <w:rsid w:val="00BF5F5A"/>
    <w:rsid w:val="00C06AD9"/>
    <w:rsid w:val="00C06CEE"/>
    <w:rsid w:val="00C106B7"/>
    <w:rsid w:val="00C168EF"/>
    <w:rsid w:val="00C16E92"/>
    <w:rsid w:val="00C25AAA"/>
    <w:rsid w:val="00C26273"/>
    <w:rsid w:val="00C26D87"/>
    <w:rsid w:val="00C32404"/>
    <w:rsid w:val="00C3240D"/>
    <w:rsid w:val="00C34787"/>
    <w:rsid w:val="00C35A0A"/>
    <w:rsid w:val="00C40AD7"/>
    <w:rsid w:val="00C41F51"/>
    <w:rsid w:val="00C426BC"/>
    <w:rsid w:val="00C43F33"/>
    <w:rsid w:val="00C4409B"/>
    <w:rsid w:val="00C4641E"/>
    <w:rsid w:val="00C51762"/>
    <w:rsid w:val="00C528A6"/>
    <w:rsid w:val="00C52B04"/>
    <w:rsid w:val="00C535A2"/>
    <w:rsid w:val="00C53D7D"/>
    <w:rsid w:val="00C54227"/>
    <w:rsid w:val="00C54596"/>
    <w:rsid w:val="00C550E0"/>
    <w:rsid w:val="00C56485"/>
    <w:rsid w:val="00C57C41"/>
    <w:rsid w:val="00C62055"/>
    <w:rsid w:val="00C63E99"/>
    <w:rsid w:val="00C7034C"/>
    <w:rsid w:val="00C813A8"/>
    <w:rsid w:val="00C81DD8"/>
    <w:rsid w:val="00C82B8E"/>
    <w:rsid w:val="00C83156"/>
    <w:rsid w:val="00C86E73"/>
    <w:rsid w:val="00C908EE"/>
    <w:rsid w:val="00C909B1"/>
    <w:rsid w:val="00C921A2"/>
    <w:rsid w:val="00C923CD"/>
    <w:rsid w:val="00C92F9C"/>
    <w:rsid w:val="00C939AF"/>
    <w:rsid w:val="00C94035"/>
    <w:rsid w:val="00CA4625"/>
    <w:rsid w:val="00CB0C14"/>
    <w:rsid w:val="00CB6568"/>
    <w:rsid w:val="00CB679C"/>
    <w:rsid w:val="00CB72C8"/>
    <w:rsid w:val="00CC256A"/>
    <w:rsid w:val="00CC4513"/>
    <w:rsid w:val="00CC6131"/>
    <w:rsid w:val="00CC6414"/>
    <w:rsid w:val="00CD111C"/>
    <w:rsid w:val="00CE01A8"/>
    <w:rsid w:val="00CE2894"/>
    <w:rsid w:val="00CE5ECE"/>
    <w:rsid w:val="00CE68DB"/>
    <w:rsid w:val="00CF0F10"/>
    <w:rsid w:val="00CF2D1F"/>
    <w:rsid w:val="00CF43B0"/>
    <w:rsid w:val="00CF4ECC"/>
    <w:rsid w:val="00CF4FA1"/>
    <w:rsid w:val="00CF712C"/>
    <w:rsid w:val="00CF76C8"/>
    <w:rsid w:val="00D02145"/>
    <w:rsid w:val="00D04BF6"/>
    <w:rsid w:val="00D062CF"/>
    <w:rsid w:val="00D10E9D"/>
    <w:rsid w:val="00D1116F"/>
    <w:rsid w:val="00D15110"/>
    <w:rsid w:val="00D15E5A"/>
    <w:rsid w:val="00D17E9B"/>
    <w:rsid w:val="00D22986"/>
    <w:rsid w:val="00D22D95"/>
    <w:rsid w:val="00D25CBA"/>
    <w:rsid w:val="00D317B9"/>
    <w:rsid w:val="00D33EE4"/>
    <w:rsid w:val="00D35DE5"/>
    <w:rsid w:val="00D36C8A"/>
    <w:rsid w:val="00D4062A"/>
    <w:rsid w:val="00D423F4"/>
    <w:rsid w:val="00D50D2A"/>
    <w:rsid w:val="00D512AC"/>
    <w:rsid w:val="00D52471"/>
    <w:rsid w:val="00D5351A"/>
    <w:rsid w:val="00D54446"/>
    <w:rsid w:val="00D60224"/>
    <w:rsid w:val="00D608F2"/>
    <w:rsid w:val="00D61BD7"/>
    <w:rsid w:val="00D62555"/>
    <w:rsid w:val="00D6316D"/>
    <w:rsid w:val="00D77528"/>
    <w:rsid w:val="00D86609"/>
    <w:rsid w:val="00D92716"/>
    <w:rsid w:val="00D95848"/>
    <w:rsid w:val="00D96AC4"/>
    <w:rsid w:val="00DA37E2"/>
    <w:rsid w:val="00DA3E17"/>
    <w:rsid w:val="00DB1049"/>
    <w:rsid w:val="00DB3833"/>
    <w:rsid w:val="00DB604C"/>
    <w:rsid w:val="00DC72F4"/>
    <w:rsid w:val="00DC7E03"/>
    <w:rsid w:val="00DD4825"/>
    <w:rsid w:val="00DD4D9B"/>
    <w:rsid w:val="00DD5054"/>
    <w:rsid w:val="00DD5FF0"/>
    <w:rsid w:val="00DE4921"/>
    <w:rsid w:val="00DE6122"/>
    <w:rsid w:val="00DF5650"/>
    <w:rsid w:val="00DF70DD"/>
    <w:rsid w:val="00E03723"/>
    <w:rsid w:val="00E03FDC"/>
    <w:rsid w:val="00E05C32"/>
    <w:rsid w:val="00E0607D"/>
    <w:rsid w:val="00E13FE2"/>
    <w:rsid w:val="00E1506F"/>
    <w:rsid w:val="00E207B3"/>
    <w:rsid w:val="00E269A0"/>
    <w:rsid w:val="00E340B8"/>
    <w:rsid w:val="00E35727"/>
    <w:rsid w:val="00E37BED"/>
    <w:rsid w:val="00E402F9"/>
    <w:rsid w:val="00E4160C"/>
    <w:rsid w:val="00E45240"/>
    <w:rsid w:val="00E45E84"/>
    <w:rsid w:val="00E45FBC"/>
    <w:rsid w:val="00E51C2E"/>
    <w:rsid w:val="00E53DDA"/>
    <w:rsid w:val="00E63BD2"/>
    <w:rsid w:val="00E702AC"/>
    <w:rsid w:val="00E70B90"/>
    <w:rsid w:val="00E71FD6"/>
    <w:rsid w:val="00E73C8F"/>
    <w:rsid w:val="00E77682"/>
    <w:rsid w:val="00E802E8"/>
    <w:rsid w:val="00E90438"/>
    <w:rsid w:val="00E951D6"/>
    <w:rsid w:val="00E95722"/>
    <w:rsid w:val="00E95E87"/>
    <w:rsid w:val="00E964BB"/>
    <w:rsid w:val="00E96B4B"/>
    <w:rsid w:val="00E97F05"/>
    <w:rsid w:val="00EA0FCB"/>
    <w:rsid w:val="00EA378C"/>
    <w:rsid w:val="00EB167C"/>
    <w:rsid w:val="00EB2CB9"/>
    <w:rsid w:val="00ED415C"/>
    <w:rsid w:val="00ED6D5E"/>
    <w:rsid w:val="00ED7DCA"/>
    <w:rsid w:val="00EE1580"/>
    <w:rsid w:val="00EE43E4"/>
    <w:rsid w:val="00EE6BBE"/>
    <w:rsid w:val="00EF0900"/>
    <w:rsid w:val="00EF1DE4"/>
    <w:rsid w:val="00F0120D"/>
    <w:rsid w:val="00F0738C"/>
    <w:rsid w:val="00F14EEC"/>
    <w:rsid w:val="00F21FB5"/>
    <w:rsid w:val="00F2382F"/>
    <w:rsid w:val="00F23B17"/>
    <w:rsid w:val="00F317D3"/>
    <w:rsid w:val="00F41EF0"/>
    <w:rsid w:val="00F43533"/>
    <w:rsid w:val="00F469E3"/>
    <w:rsid w:val="00F54746"/>
    <w:rsid w:val="00F54DAC"/>
    <w:rsid w:val="00F57829"/>
    <w:rsid w:val="00F70529"/>
    <w:rsid w:val="00F713AD"/>
    <w:rsid w:val="00F74F2C"/>
    <w:rsid w:val="00F81E82"/>
    <w:rsid w:val="00F8319A"/>
    <w:rsid w:val="00F84668"/>
    <w:rsid w:val="00F84D5F"/>
    <w:rsid w:val="00F85B8D"/>
    <w:rsid w:val="00F94DB6"/>
    <w:rsid w:val="00F978CD"/>
    <w:rsid w:val="00FA20CB"/>
    <w:rsid w:val="00FA574B"/>
    <w:rsid w:val="00FB475E"/>
    <w:rsid w:val="00FB4F6F"/>
    <w:rsid w:val="00FB75CF"/>
    <w:rsid w:val="00FC2D9C"/>
    <w:rsid w:val="00FC2E26"/>
    <w:rsid w:val="00FD1090"/>
    <w:rsid w:val="00FD4381"/>
    <w:rsid w:val="00FD4C92"/>
    <w:rsid w:val="00FE5BB9"/>
    <w:rsid w:val="00FE62E2"/>
    <w:rsid w:val="00FE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7320BA"/>
  <w15:chartTrackingRefBased/>
  <w15:docId w15:val="{5F52E56A-E593-41EF-84AA-52245B879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AD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3D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36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263D8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63D8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63D80"/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styleId="ListParagraph">
    <w:name w:val="List Paragraph"/>
    <w:basedOn w:val="Normal"/>
    <w:uiPriority w:val="34"/>
    <w:qFormat/>
    <w:rsid w:val="00263D80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263D8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63D80"/>
    <w:rPr>
      <w:rFonts w:eastAsiaTheme="minorEastAsia"/>
      <w:color w:val="5A5A5A" w:themeColor="text1" w:themeTint="A5"/>
      <w:spacing w:val="15"/>
    </w:rPr>
  </w:style>
  <w:style w:type="paragraph" w:customStyle="1" w:styleId="EndNoteBibliographyTitle">
    <w:name w:val="EndNote Bibliography Title"/>
    <w:basedOn w:val="Normal"/>
    <w:link w:val="EndNoteBibliographyTitleChar"/>
    <w:rsid w:val="00263D8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3D8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3D8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3D8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63D8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3D8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D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D80"/>
    <w:rPr>
      <w:rFonts w:ascii="Segoe UI" w:hAnsi="Segoe UI" w:cs="Segoe UI"/>
      <w:sz w:val="18"/>
      <w:szCs w:val="18"/>
    </w:rPr>
  </w:style>
  <w:style w:type="character" w:customStyle="1" w:styleId="docsum-pmid">
    <w:name w:val="docsum-pmid"/>
    <w:basedOn w:val="DefaultParagraphFont"/>
    <w:rsid w:val="00263D80"/>
  </w:style>
  <w:style w:type="character" w:customStyle="1" w:styleId="identifier">
    <w:name w:val="identifier"/>
    <w:basedOn w:val="DefaultParagraphFont"/>
    <w:rsid w:val="00263D80"/>
  </w:style>
  <w:style w:type="character" w:styleId="Strong">
    <w:name w:val="Strong"/>
    <w:basedOn w:val="DefaultParagraphFont"/>
    <w:uiPriority w:val="22"/>
    <w:qFormat/>
    <w:rsid w:val="00263D8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63D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3D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3D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D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D80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63D80"/>
    <w:rPr>
      <w:i/>
      <w:iCs/>
    </w:rPr>
  </w:style>
  <w:style w:type="table" w:styleId="TableGrid">
    <w:name w:val="Table Grid"/>
    <w:basedOn w:val="TableNormal"/>
    <w:uiPriority w:val="39"/>
    <w:rsid w:val="00263D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63D8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63D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3D80"/>
  </w:style>
  <w:style w:type="paragraph" w:styleId="Footer">
    <w:name w:val="footer"/>
    <w:basedOn w:val="Normal"/>
    <w:link w:val="FooterChar"/>
    <w:uiPriority w:val="99"/>
    <w:unhideWhenUsed/>
    <w:rsid w:val="00263D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3D80"/>
  </w:style>
  <w:style w:type="table" w:styleId="LightList">
    <w:name w:val="Light List"/>
    <w:basedOn w:val="TableNormal"/>
    <w:uiPriority w:val="61"/>
    <w:rsid w:val="00263D80"/>
    <w:pPr>
      <w:spacing w:after="0" w:line="240" w:lineRule="auto"/>
    </w:pPr>
    <w:rPr>
      <w:rFonts w:eastAsiaTheme="minorEastAsia"/>
      <w:lang w:eastAsia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263D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3D80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gnkrckgcgsb">
    <w:name w:val="gnkrckgcgsb"/>
    <w:basedOn w:val="DefaultParagraphFont"/>
    <w:rsid w:val="00263D80"/>
  </w:style>
  <w:style w:type="character" w:customStyle="1" w:styleId="gnkrckgcmsb">
    <w:name w:val="gnkrckgcmsb"/>
    <w:basedOn w:val="DefaultParagraphFont"/>
    <w:rsid w:val="00263D80"/>
  </w:style>
  <w:style w:type="character" w:customStyle="1" w:styleId="gnkrckgcmrb">
    <w:name w:val="gnkrckgcmrb"/>
    <w:basedOn w:val="DefaultParagraphFont"/>
    <w:rsid w:val="00263D80"/>
  </w:style>
  <w:style w:type="paragraph" w:styleId="NoSpacing">
    <w:name w:val="No Spacing"/>
    <w:link w:val="NoSpacingChar"/>
    <w:uiPriority w:val="1"/>
    <w:qFormat/>
    <w:rsid w:val="00263D80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263D80"/>
    <w:rPr>
      <w:rFonts w:eastAsiaTheme="minorEastAsia"/>
      <w:lang w:val="en-US" w:eastAsia="zh-CN"/>
    </w:rPr>
  </w:style>
  <w:style w:type="character" w:customStyle="1" w:styleId="gnd-iwgdh3b">
    <w:name w:val="gnd-iwgdh3b"/>
    <w:basedOn w:val="DefaultParagraphFont"/>
    <w:rsid w:val="00263D80"/>
  </w:style>
  <w:style w:type="character" w:customStyle="1" w:styleId="gnd-iwgdn2b">
    <w:name w:val="gnd-iwgdn2b"/>
    <w:basedOn w:val="DefaultParagraphFont"/>
    <w:rsid w:val="00263D80"/>
  </w:style>
  <w:style w:type="character" w:customStyle="1" w:styleId="gnd-iwgdo3b">
    <w:name w:val="gnd-iwgdo3b"/>
    <w:basedOn w:val="DefaultParagraphFont"/>
    <w:rsid w:val="00263D80"/>
  </w:style>
  <w:style w:type="character" w:customStyle="1" w:styleId="cf01">
    <w:name w:val="cf01"/>
    <w:basedOn w:val="DefaultParagraphFont"/>
    <w:rsid w:val="00803FD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803FD3"/>
    <w:rPr>
      <w:rFonts w:ascii="Segoe UI" w:hAnsi="Segoe UI" w:cs="Segoe UI" w:hint="default"/>
      <w:b/>
      <w:bCs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3197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19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31975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0E366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fl-heading-text">
    <w:name w:val="fl-heading-text"/>
    <w:basedOn w:val="DefaultParagraphFont"/>
    <w:rsid w:val="000E3665"/>
  </w:style>
  <w:style w:type="character" w:customStyle="1" w:styleId="ui-provider">
    <w:name w:val="ui-provider"/>
    <w:basedOn w:val="DefaultParagraphFont"/>
    <w:rsid w:val="00497084"/>
  </w:style>
  <w:style w:type="character" w:styleId="LineNumber">
    <w:name w:val="line number"/>
    <w:basedOn w:val="DefaultParagraphFont"/>
    <w:uiPriority w:val="99"/>
    <w:semiHidden/>
    <w:unhideWhenUsed/>
    <w:rsid w:val="001068C6"/>
  </w:style>
  <w:style w:type="table" w:styleId="TableGridLight">
    <w:name w:val="Grid Table Light"/>
    <w:basedOn w:val="TableNormal"/>
    <w:uiPriority w:val="40"/>
    <w:rsid w:val="000F32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9053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2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47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35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49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37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65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949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284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27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3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2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77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94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03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1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4384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108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38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CFAE5C8-58DE-412F-A994-CE4BA854C0E1}">
  <we:reference id="wa200005983" version="1.4.0.0" store="sv-SE" storeType="OMEX"/>
  <we:alternateReferences>
    <we:reference id="WA200005983" version="1.4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BFB3ED-FC76-4BD0-A747-DBAE71F01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3</Words>
  <Characters>104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 Al-Mayahi(886l)</dc:creator>
  <cp:keywords/>
  <dc:description/>
  <cp:lastModifiedBy>Bethany Kumar</cp:lastModifiedBy>
  <cp:revision>5</cp:revision>
  <cp:lastPrinted>2024-08-02T12:55:00Z</cp:lastPrinted>
  <dcterms:created xsi:type="dcterms:W3CDTF">2025-11-26T03:09:00Z</dcterms:created>
  <dcterms:modified xsi:type="dcterms:W3CDTF">2025-11-26T03:12:00Z</dcterms:modified>
</cp:coreProperties>
</file>